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987704" w14:textId="0C9FDD7C" w:rsidR="002F2754" w:rsidRPr="000C27A8" w:rsidRDefault="002F2754" w:rsidP="002F2754">
      <w:pPr>
        <w:pStyle w:val="Beschriftung"/>
        <w:rPr>
          <w:b/>
          <w:i w:val="0"/>
          <w:color w:val="auto"/>
          <w:sz w:val="22"/>
          <w:lang w:val="en-US"/>
        </w:rPr>
      </w:pPr>
      <w:bookmarkStart w:id="0" w:name="_GoBack"/>
      <w:r w:rsidRPr="000C27A8">
        <w:rPr>
          <w:b/>
          <w:i w:val="0"/>
          <w:color w:val="auto"/>
          <w:sz w:val="22"/>
          <w:lang w:val="en-US"/>
        </w:rPr>
        <w:t>S2 Table</w:t>
      </w:r>
      <w:r w:rsidR="007A0646" w:rsidRPr="000C27A8">
        <w:rPr>
          <w:b/>
          <w:i w:val="0"/>
          <w:color w:val="auto"/>
          <w:sz w:val="22"/>
          <w:lang w:val="en-US"/>
        </w:rPr>
        <w:t>.</w:t>
      </w:r>
      <w:r w:rsidRPr="000C27A8">
        <w:rPr>
          <w:b/>
          <w:i w:val="0"/>
          <w:color w:val="auto"/>
          <w:sz w:val="22"/>
          <w:lang w:val="en-US"/>
        </w:rPr>
        <w:t xml:space="preserve"> Data cleansing</w:t>
      </w:r>
      <w:r w:rsidR="007A0646" w:rsidRPr="000C27A8">
        <w:rPr>
          <w:b/>
          <w:i w:val="0"/>
          <w:color w:val="auto"/>
          <w:sz w:val="22"/>
          <w:lang w:val="en-US"/>
        </w:rPr>
        <w:t>.</w:t>
      </w:r>
      <w:r w:rsidRPr="000C27A8">
        <w:rPr>
          <w:b/>
          <w:i w:val="0"/>
          <w:color w:val="auto"/>
          <w:sz w:val="22"/>
          <w:lang w:val="en-US"/>
        </w:rPr>
        <w:t xml:space="preserve">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F2754" w:rsidRPr="000C27A8" w14:paraId="570CDD6B" w14:textId="77777777" w:rsidTr="00094169">
        <w:tc>
          <w:tcPr>
            <w:tcW w:w="9062" w:type="dxa"/>
            <w:shd w:val="clear" w:color="auto" w:fill="C5E0B3" w:themeFill="accent6" w:themeFillTint="66"/>
          </w:tcPr>
          <w:bookmarkEnd w:id="0"/>
          <w:p w14:paraId="0D1AC539" w14:textId="77777777" w:rsidR="002F2754" w:rsidRPr="00747285" w:rsidRDefault="002F2754" w:rsidP="00094169">
            <w:pPr>
              <w:rPr>
                <w:b/>
                <w:sz w:val="20"/>
                <w:lang w:val="en-US" w:eastAsia="de-DE"/>
              </w:rPr>
            </w:pPr>
            <w:r w:rsidRPr="00747285">
              <w:rPr>
                <w:b/>
                <w:sz w:val="20"/>
                <w:lang w:val="en-US" w:eastAsia="de-DE"/>
              </w:rPr>
              <w:t>Missing data records, attributed to:</w:t>
            </w:r>
          </w:p>
        </w:tc>
      </w:tr>
      <w:tr w:rsidR="002F2754" w:rsidRPr="000C27A8" w14:paraId="61CAC4D5" w14:textId="77777777" w:rsidTr="00094169">
        <w:tc>
          <w:tcPr>
            <w:tcW w:w="9062" w:type="dxa"/>
          </w:tcPr>
          <w:p w14:paraId="2397372D" w14:textId="77777777" w:rsidR="002F2754" w:rsidRPr="00F735EB" w:rsidRDefault="002F2754" w:rsidP="00094169">
            <w:pPr>
              <w:pStyle w:val="Listenabsatz"/>
              <w:numPr>
                <w:ilvl w:val="0"/>
                <w:numId w:val="3"/>
              </w:numPr>
              <w:rPr>
                <w:sz w:val="20"/>
                <w:lang w:val="en-US" w:eastAsia="de-DE"/>
              </w:rPr>
            </w:pPr>
            <w:r>
              <w:rPr>
                <w:lang w:val="en-US" w:eastAsia="de-DE"/>
              </w:rPr>
              <w:t>M</w:t>
            </w:r>
            <w:r w:rsidRPr="00F735EB">
              <w:rPr>
                <w:sz w:val="20"/>
                <w:lang w:val="en-US" w:eastAsia="de-DE"/>
              </w:rPr>
              <w:t xml:space="preserve">issing paper-pencil questionnaires from physicians who </w:t>
            </w:r>
            <w:r>
              <w:rPr>
                <w:sz w:val="20"/>
                <w:lang w:val="en-US" w:eastAsia="de-DE"/>
              </w:rPr>
              <w:t>did not support the study</w:t>
            </w:r>
          </w:p>
          <w:p w14:paraId="7B2C8300" w14:textId="77777777" w:rsidR="002F2754" w:rsidRPr="00F735EB" w:rsidRDefault="002F2754" w:rsidP="00094169">
            <w:pPr>
              <w:pStyle w:val="Listenabsatz"/>
              <w:numPr>
                <w:ilvl w:val="0"/>
                <w:numId w:val="3"/>
              </w:numPr>
              <w:rPr>
                <w:sz w:val="20"/>
                <w:lang w:val="en-US" w:eastAsia="de-DE"/>
              </w:rPr>
            </w:pPr>
            <w:r>
              <w:rPr>
                <w:sz w:val="20"/>
                <w:lang w:val="en-US" w:eastAsia="de-DE"/>
              </w:rPr>
              <w:t>Pa</w:t>
            </w:r>
            <w:r w:rsidRPr="00F735EB">
              <w:rPr>
                <w:sz w:val="20"/>
                <w:lang w:val="en-US" w:eastAsia="de-DE"/>
              </w:rPr>
              <w:t>per-pencil questionnaires unintentionally</w:t>
            </w:r>
            <w:r>
              <w:rPr>
                <w:sz w:val="20"/>
                <w:lang w:val="en-US" w:eastAsia="de-DE"/>
              </w:rPr>
              <w:t xml:space="preserve"> not completed or</w:t>
            </w:r>
            <w:r w:rsidRPr="00F735EB">
              <w:rPr>
                <w:sz w:val="20"/>
                <w:lang w:val="en-US" w:eastAsia="de-DE"/>
              </w:rPr>
              <w:t xml:space="preserve"> not completed p</w:t>
            </w:r>
            <w:r>
              <w:rPr>
                <w:sz w:val="20"/>
                <w:lang w:val="en-US" w:eastAsia="de-DE"/>
              </w:rPr>
              <w:t>romptly by physicians</w:t>
            </w:r>
          </w:p>
          <w:p w14:paraId="75AA860A" w14:textId="77777777" w:rsidR="002F2754" w:rsidRPr="00F735EB" w:rsidRDefault="002F2754" w:rsidP="00094169">
            <w:pPr>
              <w:pStyle w:val="Listenabsatz"/>
              <w:numPr>
                <w:ilvl w:val="0"/>
                <w:numId w:val="3"/>
              </w:numPr>
              <w:rPr>
                <w:sz w:val="20"/>
                <w:lang w:val="en-US" w:eastAsia="de-DE"/>
              </w:rPr>
            </w:pPr>
            <w:r>
              <w:rPr>
                <w:sz w:val="20"/>
                <w:lang w:val="en-US" w:eastAsia="de-DE"/>
              </w:rPr>
              <w:t>M</w:t>
            </w:r>
            <w:r w:rsidRPr="00F735EB">
              <w:rPr>
                <w:sz w:val="20"/>
                <w:lang w:val="en-US" w:eastAsia="de-DE"/>
              </w:rPr>
              <w:t xml:space="preserve">issing printouts of patient documentation from study participants treated by physicians who did not support the study </w:t>
            </w:r>
          </w:p>
          <w:p w14:paraId="29E53554" w14:textId="77777777" w:rsidR="002F2754" w:rsidRPr="00F735EB" w:rsidRDefault="002F2754" w:rsidP="00094169">
            <w:pPr>
              <w:pStyle w:val="Listenabsatz"/>
              <w:numPr>
                <w:ilvl w:val="0"/>
                <w:numId w:val="3"/>
              </w:numPr>
              <w:rPr>
                <w:sz w:val="20"/>
                <w:lang w:val="en-US" w:eastAsia="de-DE"/>
              </w:rPr>
            </w:pPr>
            <w:r>
              <w:rPr>
                <w:sz w:val="20"/>
                <w:lang w:val="en-US" w:eastAsia="de-DE"/>
              </w:rPr>
              <w:t>M</w:t>
            </w:r>
            <w:r w:rsidRPr="00F735EB">
              <w:rPr>
                <w:sz w:val="20"/>
                <w:lang w:val="en-US" w:eastAsia="de-DE"/>
              </w:rPr>
              <w:t>issing printouts of patient documentation due to other reasons (e.g. printer issues)</w:t>
            </w:r>
          </w:p>
          <w:p w14:paraId="593BAF8E" w14:textId="77777777" w:rsidR="002F2754" w:rsidRPr="00F735EB" w:rsidRDefault="002F2754" w:rsidP="00094169">
            <w:pPr>
              <w:pStyle w:val="Listenabsatz"/>
              <w:numPr>
                <w:ilvl w:val="0"/>
                <w:numId w:val="3"/>
              </w:numPr>
              <w:rPr>
                <w:sz w:val="20"/>
                <w:lang w:val="en-US" w:eastAsia="de-DE"/>
              </w:rPr>
            </w:pPr>
            <w:r>
              <w:rPr>
                <w:sz w:val="20"/>
                <w:lang w:val="en-US" w:eastAsia="de-DE"/>
              </w:rPr>
              <w:t>L</w:t>
            </w:r>
            <w:r w:rsidRPr="00F735EB">
              <w:rPr>
                <w:sz w:val="20"/>
                <w:lang w:val="en-US" w:eastAsia="de-DE"/>
              </w:rPr>
              <w:t>ack of app data of control group participants who left the practice early for various reasons</w:t>
            </w:r>
          </w:p>
        </w:tc>
      </w:tr>
      <w:tr w:rsidR="002F2754" w:rsidRPr="000C27A8" w14:paraId="59C04583" w14:textId="77777777" w:rsidTr="00094169">
        <w:tc>
          <w:tcPr>
            <w:tcW w:w="9062" w:type="dxa"/>
            <w:shd w:val="clear" w:color="auto" w:fill="C5E0B3" w:themeFill="accent6" w:themeFillTint="66"/>
          </w:tcPr>
          <w:p w14:paraId="3AEE0EF3" w14:textId="77777777" w:rsidR="002F2754" w:rsidRPr="00747285" w:rsidRDefault="002F2754" w:rsidP="00094169">
            <w:pPr>
              <w:rPr>
                <w:b/>
                <w:sz w:val="20"/>
                <w:lang w:val="en-US" w:eastAsia="de-DE"/>
              </w:rPr>
            </w:pPr>
            <w:r w:rsidRPr="00747285">
              <w:rPr>
                <w:b/>
                <w:sz w:val="20"/>
                <w:lang w:val="en-US" w:eastAsia="de-DE"/>
              </w:rPr>
              <w:t xml:space="preserve">Discrepancies in the course of the plausibility check, which led to exclusion from the evaluation by the expert committee: </w:t>
            </w:r>
          </w:p>
        </w:tc>
      </w:tr>
      <w:tr w:rsidR="002F2754" w:rsidRPr="000C27A8" w14:paraId="4F278B82" w14:textId="77777777" w:rsidTr="00094169">
        <w:trPr>
          <w:trHeight w:val="690"/>
        </w:trPr>
        <w:tc>
          <w:tcPr>
            <w:tcW w:w="9062" w:type="dxa"/>
          </w:tcPr>
          <w:p w14:paraId="40378623" w14:textId="77777777" w:rsidR="002F2754" w:rsidRPr="00F735EB" w:rsidRDefault="002F2754" w:rsidP="00094169">
            <w:pPr>
              <w:pStyle w:val="Listenabsatz"/>
              <w:numPr>
                <w:ilvl w:val="0"/>
                <w:numId w:val="4"/>
              </w:numPr>
              <w:rPr>
                <w:sz w:val="20"/>
                <w:lang w:val="en-US" w:eastAsia="de-DE"/>
              </w:rPr>
            </w:pPr>
            <w:r w:rsidRPr="00F735EB">
              <w:rPr>
                <w:sz w:val="20"/>
                <w:lang w:val="en-US" w:eastAsia="de-DE"/>
              </w:rPr>
              <w:t>Participants who, according to patient documentation, did not visit the practices because of acute complaints (but, for example, to change dressings, to obtain a prescription or to extend a cert</w:t>
            </w:r>
            <w:r>
              <w:rPr>
                <w:sz w:val="20"/>
                <w:lang w:val="en-US" w:eastAsia="de-DE"/>
              </w:rPr>
              <w:t>ificate of incapacity for work)</w:t>
            </w:r>
          </w:p>
          <w:p w14:paraId="2D21B47F" w14:textId="77777777" w:rsidR="002F2754" w:rsidRPr="00F735EB" w:rsidRDefault="002F2754" w:rsidP="00094169">
            <w:pPr>
              <w:pStyle w:val="Listenabsatz"/>
              <w:numPr>
                <w:ilvl w:val="0"/>
                <w:numId w:val="4"/>
              </w:numPr>
              <w:rPr>
                <w:sz w:val="20"/>
                <w:lang w:val="en-US" w:eastAsia="de-DE"/>
              </w:rPr>
            </w:pPr>
            <w:r>
              <w:rPr>
                <w:sz w:val="20"/>
                <w:lang w:val="en-US" w:eastAsia="de-DE"/>
              </w:rPr>
              <w:t>D</w:t>
            </w:r>
            <w:r w:rsidRPr="00F735EB">
              <w:rPr>
                <w:sz w:val="20"/>
                <w:lang w:val="en-US" w:eastAsia="de-DE"/>
              </w:rPr>
              <w:t xml:space="preserve">ifferent diagnoses in the physician's questionnaire and on the printed patient documentation which suggests </w:t>
            </w:r>
            <w:r>
              <w:rPr>
                <w:sz w:val="20"/>
                <w:lang w:val="en-US" w:eastAsia="de-DE"/>
              </w:rPr>
              <w:t xml:space="preserve">a </w:t>
            </w:r>
            <w:r w:rsidRPr="00F735EB">
              <w:rPr>
                <w:sz w:val="20"/>
                <w:lang w:val="en-US" w:eastAsia="de-DE"/>
              </w:rPr>
              <w:t xml:space="preserve">swapping </w:t>
            </w:r>
            <w:r>
              <w:rPr>
                <w:sz w:val="20"/>
                <w:lang w:val="en-US" w:eastAsia="de-DE"/>
              </w:rPr>
              <w:t>of</w:t>
            </w:r>
            <w:r w:rsidRPr="00F735EB">
              <w:rPr>
                <w:sz w:val="20"/>
                <w:lang w:val="en-US" w:eastAsia="de-DE"/>
              </w:rPr>
              <w:t xml:space="preserve"> IDs / patients</w:t>
            </w:r>
          </w:p>
          <w:p w14:paraId="0116466E" w14:textId="77777777" w:rsidR="002F2754" w:rsidRPr="00F735EB" w:rsidRDefault="002F2754" w:rsidP="00094169">
            <w:pPr>
              <w:pStyle w:val="Listenabsatz"/>
              <w:numPr>
                <w:ilvl w:val="0"/>
                <w:numId w:val="4"/>
              </w:numPr>
              <w:rPr>
                <w:sz w:val="20"/>
                <w:lang w:val="en-US" w:eastAsia="de-DE"/>
              </w:rPr>
            </w:pPr>
            <w:r w:rsidRPr="00F735EB">
              <w:rPr>
                <w:sz w:val="20"/>
                <w:lang w:val="en-US" w:eastAsia="de-DE"/>
              </w:rPr>
              <w:t xml:space="preserve">Errors in the implementation of the intervention (app data not transferred </w:t>
            </w:r>
            <w:r>
              <w:rPr>
                <w:sz w:val="20"/>
                <w:lang w:val="en-US" w:eastAsia="de-DE"/>
              </w:rPr>
              <w:t>correctly or not at all</w:t>
            </w:r>
            <w:r w:rsidRPr="00F735EB">
              <w:rPr>
                <w:sz w:val="20"/>
                <w:lang w:val="en-US" w:eastAsia="de-DE"/>
              </w:rPr>
              <w:t xml:space="preserve"> into the </w:t>
            </w:r>
            <w:r w:rsidRPr="0037136D">
              <w:rPr>
                <w:sz w:val="20"/>
                <w:lang w:val="en-US" w:eastAsia="de-DE"/>
              </w:rPr>
              <w:t xml:space="preserve">electronic medical record </w:t>
            </w:r>
            <w:r w:rsidRPr="00F735EB">
              <w:rPr>
                <w:sz w:val="20"/>
                <w:lang w:val="en-US" w:eastAsia="de-DE"/>
              </w:rPr>
              <w:t xml:space="preserve">before the medical consultation and were therefore not available to the physicians) </w:t>
            </w:r>
          </w:p>
          <w:p w14:paraId="4E9898B7" w14:textId="77777777" w:rsidR="002F2754" w:rsidRPr="0037136D" w:rsidRDefault="002F2754" w:rsidP="00094169">
            <w:pPr>
              <w:pStyle w:val="Listenabsatz"/>
              <w:numPr>
                <w:ilvl w:val="0"/>
                <w:numId w:val="4"/>
              </w:numPr>
              <w:rPr>
                <w:sz w:val="20"/>
                <w:lang w:val="en-US" w:eastAsia="de-DE"/>
              </w:rPr>
            </w:pPr>
            <w:r>
              <w:rPr>
                <w:sz w:val="20"/>
                <w:lang w:val="en-US" w:eastAsia="de-DE"/>
              </w:rPr>
              <w:t>Obvious s</w:t>
            </w:r>
            <w:r w:rsidRPr="00F735EB">
              <w:rPr>
                <w:sz w:val="20"/>
                <w:lang w:val="en-US" w:eastAsia="de-DE"/>
              </w:rPr>
              <w:t>wapping of IDs or group assignment</w:t>
            </w:r>
          </w:p>
        </w:tc>
      </w:tr>
    </w:tbl>
    <w:p w14:paraId="5EC53029" w14:textId="4A83FB6B" w:rsidR="002F2754" w:rsidRPr="00F735EB" w:rsidRDefault="002F2754" w:rsidP="002F2754">
      <w:pPr>
        <w:rPr>
          <w:lang w:val="en-US"/>
        </w:rPr>
      </w:pPr>
    </w:p>
    <w:sectPr w:rsidR="002F2754" w:rsidRPr="00F735E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A14EE5"/>
    <w:multiLevelType w:val="hybridMultilevel"/>
    <w:tmpl w:val="F7A2AA52"/>
    <w:lvl w:ilvl="0" w:tplc="D5A4884E">
      <w:start w:val="5"/>
      <w:numFmt w:val="bullet"/>
      <w:lvlText w:val="-"/>
      <w:lvlJc w:val="left"/>
      <w:pPr>
        <w:ind w:left="720" w:hanging="360"/>
      </w:pPr>
      <w:rPr>
        <w:rFonts w:ascii="Calibri" w:eastAsia="Arial" w:hAnsi="Calibri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9290035"/>
    <w:multiLevelType w:val="hybridMultilevel"/>
    <w:tmpl w:val="434AE37C"/>
    <w:lvl w:ilvl="0" w:tplc="D5A4884E">
      <w:start w:val="5"/>
      <w:numFmt w:val="bullet"/>
      <w:lvlText w:val="-"/>
      <w:lvlJc w:val="left"/>
      <w:pPr>
        <w:ind w:left="720" w:hanging="360"/>
      </w:pPr>
      <w:rPr>
        <w:rFonts w:ascii="Calibri" w:eastAsia="Arial" w:hAnsi="Calibri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1E87AE6"/>
    <w:multiLevelType w:val="hybridMultilevel"/>
    <w:tmpl w:val="364C89B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6D32932"/>
    <w:multiLevelType w:val="hybridMultilevel"/>
    <w:tmpl w:val="5E7404F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2298"/>
    <w:rsid w:val="00057D61"/>
    <w:rsid w:val="000A1540"/>
    <w:rsid w:val="000C27A8"/>
    <w:rsid w:val="000C7CA7"/>
    <w:rsid w:val="0012194A"/>
    <w:rsid w:val="00170B29"/>
    <w:rsid w:val="00184C83"/>
    <w:rsid w:val="001B71EF"/>
    <w:rsid w:val="002100EC"/>
    <w:rsid w:val="002B434E"/>
    <w:rsid w:val="002E2B68"/>
    <w:rsid w:val="002F2754"/>
    <w:rsid w:val="0037136D"/>
    <w:rsid w:val="003863F8"/>
    <w:rsid w:val="00396362"/>
    <w:rsid w:val="003A25AD"/>
    <w:rsid w:val="003B7B20"/>
    <w:rsid w:val="00405709"/>
    <w:rsid w:val="00416358"/>
    <w:rsid w:val="004C6A0A"/>
    <w:rsid w:val="0052518C"/>
    <w:rsid w:val="00575CDD"/>
    <w:rsid w:val="005B1EF8"/>
    <w:rsid w:val="00626A26"/>
    <w:rsid w:val="00640A38"/>
    <w:rsid w:val="006771A3"/>
    <w:rsid w:val="0069504C"/>
    <w:rsid w:val="006F26DF"/>
    <w:rsid w:val="006F4563"/>
    <w:rsid w:val="00703836"/>
    <w:rsid w:val="00705386"/>
    <w:rsid w:val="00706B11"/>
    <w:rsid w:val="00747285"/>
    <w:rsid w:val="007A0646"/>
    <w:rsid w:val="007D2262"/>
    <w:rsid w:val="008032F3"/>
    <w:rsid w:val="008252F5"/>
    <w:rsid w:val="00835151"/>
    <w:rsid w:val="008524F4"/>
    <w:rsid w:val="008941E1"/>
    <w:rsid w:val="008C31FF"/>
    <w:rsid w:val="0091733C"/>
    <w:rsid w:val="00931ED7"/>
    <w:rsid w:val="009A72AE"/>
    <w:rsid w:val="009E4EFE"/>
    <w:rsid w:val="009F476F"/>
    <w:rsid w:val="00A04697"/>
    <w:rsid w:val="00A36B10"/>
    <w:rsid w:val="00AD2F33"/>
    <w:rsid w:val="00B529FD"/>
    <w:rsid w:val="00BE5254"/>
    <w:rsid w:val="00BF27A5"/>
    <w:rsid w:val="00C052F2"/>
    <w:rsid w:val="00CF796B"/>
    <w:rsid w:val="00D1399B"/>
    <w:rsid w:val="00DB436D"/>
    <w:rsid w:val="00DC4A1C"/>
    <w:rsid w:val="00DF7ACC"/>
    <w:rsid w:val="00E22298"/>
    <w:rsid w:val="00EA1883"/>
    <w:rsid w:val="00F67081"/>
    <w:rsid w:val="00F735EB"/>
    <w:rsid w:val="00FA1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6ABB30"/>
  <w15:chartTrackingRefBased/>
  <w15:docId w15:val="{19C7FFCE-9757-4A8E-9144-E3F5B86FC7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2229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222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qFormat/>
    <w:rsid w:val="00E2229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qFormat/>
    <w:rsid w:val="00E2229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qFormat/>
    <w:rsid w:val="00E22298"/>
    <w:rPr>
      <w:sz w:val="20"/>
      <w:szCs w:val="20"/>
    </w:rPr>
  </w:style>
  <w:style w:type="paragraph" w:styleId="Beschriftung">
    <w:name w:val="caption"/>
    <w:basedOn w:val="Standard"/>
    <w:next w:val="Standard"/>
    <w:uiPriority w:val="35"/>
    <w:unhideWhenUsed/>
    <w:qFormat/>
    <w:rsid w:val="00E2229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222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22298"/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052F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052F2"/>
    <w:rPr>
      <w:b/>
      <w:bCs/>
      <w:sz w:val="20"/>
      <w:szCs w:val="20"/>
    </w:rPr>
  </w:style>
  <w:style w:type="paragraph" w:styleId="Listenabsatz">
    <w:name w:val="List Paragraph"/>
    <w:basedOn w:val="Standard"/>
    <w:uiPriority w:val="34"/>
    <w:qFormat/>
    <w:rsid w:val="00F735E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651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3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0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68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2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79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13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7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04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24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6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9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8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1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95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8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8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35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9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7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05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9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25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2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2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0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15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8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5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09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24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9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theme" Target="theme/theme1.xml"/><Relationship Id="rId5" Type="http://schemas.openxmlformats.org/officeDocument/2006/relationships/customXml" Target="../customXml/item5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5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5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5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5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BD536D866D1D5341B209CE76C2DA5BFD" ma:contentTypeVersion="3" ma:contentTypeDescription="Ein neues Dokument erstellen." ma:contentTypeScope="" ma:versionID="ee78054b391f9cde7897410ce487037b">
  <xsd:schema xmlns:xsd="http://www.w3.org/2001/XMLSchema" xmlns:xs="http://www.w3.org/2001/XMLSchema" xmlns:p="http://schemas.microsoft.com/office/2006/metadata/properties" xmlns:ns2="62dede39-991a-4a47-9757-97d2f97d3780" xmlns:ns3="945f4442-9297-49a9-9224-25e7e41e9854" targetNamespace="http://schemas.microsoft.com/office/2006/metadata/properties" ma:root="true" ma:fieldsID="f82679695bab89b491e2a4c6dfd026ae" ns2:_="" ns3:_="">
    <xsd:import namespace="62dede39-991a-4a47-9757-97d2f97d3780"/>
    <xsd:import namespace="945f4442-9297-49a9-9224-25e7e41e9854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2dede39-991a-4a47-9757-97d2f97d3780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Wert der Dokument-ID" ma:description="Der Wert der diesem Element zugewiesenen Dokument-ID." ma:internalName="_dlc_DocId" ma:readOnly="true">
      <xsd:simpleType>
        <xsd:restriction base="dms:Text"/>
      </xsd:simpleType>
    </xsd:element>
    <xsd:element name="_dlc_DocIdUrl" ma:index="9" nillable="true" ma:displayName="Dokument-ID" ma:description="Permanenter Hyperlink zu diesem Dok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Beständige ID" ma:description="ID beim Hinzufügen beibehalten." ma:hidden="true" ma:internalName="_dlc_DocIdPersistId" ma:readOnly="true">
      <xsd:simpleType>
        <xsd:restriction base="dms:Boolea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45f4442-9297-49a9-9224-25e7e41e9854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62dede39-991a-4a47-9757-97d2f97d3780">T4H7FFTRUMSU-1858392106-32693</_dlc_DocId>
    <_dlc_DocIdUrl xmlns="62dede39-991a-4a47-9757-97d2f97d3780">
      <Url>https://sp.umg.eu/kwe/inst/allmed/DASI/_layouts/15/DocIdRedir.aspx?ID=T4H7FFTRUMSU-1858392106-32693</Url>
      <Description>T4H7FFTRUMSU-1858392106-32693</Description>
    </_dlc_DocIdUrl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9D70EA-DEE7-4467-8D34-D96644B358A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6032AB9-3D2D-4BBC-8544-B4F5673DB937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D656D378-DFB3-4378-A08B-F2DD62FA041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2dede39-991a-4a47-9757-97d2f97d3780"/>
    <ds:schemaRef ds:uri="945f4442-9297-49a9-9224-25e7e41e985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F50B492-6F26-45B1-BB5D-ECBBB3EAF81B}">
  <ds:schemaRefs>
    <ds:schemaRef ds:uri="http://www.w3.org/XML/1998/namespace"/>
    <ds:schemaRef ds:uri="945f4442-9297-49a9-9224-25e7e41e9854"/>
    <ds:schemaRef ds:uri="62dede39-991a-4a47-9757-97d2f97d3780"/>
    <ds:schemaRef ds:uri="http://schemas.microsoft.com/office/2006/documentManagement/types"/>
    <ds:schemaRef ds:uri="http://purl.org/dc/elements/1.1/"/>
    <ds:schemaRef ds:uri="http://purl.org/dc/terms/"/>
    <ds:schemaRef ds:uri="http://schemas.microsoft.com/office/2006/metadata/properties"/>
    <ds:schemaRef ds:uri="http://schemas.microsoft.com/office/infopath/2007/PartnerControls"/>
    <ds:schemaRef ds:uri="http://schemas.openxmlformats.org/package/2006/metadata/core-properties"/>
    <ds:schemaRef ds:uri="http://purl.org/dc/dcmitype/"/>
  </ds:schemaRefs>
</ds:datastoreItem>
</file>

<file path=customXml/itemProps5.xml><?xml version="1.0" encoding="utf-8"?>
<ds:datastoreItem xmlns:ds="http://schemas.openxmlformats.org/officeDocument/2006/customXml" ds:itemID="{42D32F96-2D99-44C3-8AE8-734C6F1ECA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8</Words>
  <Characters>1123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Göttingen</Company>
  <LinksUpToDate>false</LinksUpToDate>
  <CharactersWithSpaces>1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ack, Eva Maria</dc:creator>
  <cp:keywords/>
  <dc:description/>
  <cp:lastModifiedBy>Eva Noack</cp:lastModifiedBy>
  <cp:revision>6</cp:revision>
  <dcterms:created xsi:type="dcterms:W3CDTF">2024-10-18T11:28:00Z</dcterms:created>
  <dcterms:modified xsi:type="dcterms:W3CDTF">2024-10-18T1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D536D866D1D5341B209CE76C2DA5BFD</vt:lpwstr>
  </property>
  <property fmtid="{D5CDD505-2E9C-101B-9397-08002B2CF9AE}" pid="3" name="_dlc_DocIdItemGuid">
    <vt:lpwstr>bad6ac6b-d40f-4aa9-b84f-5e21ad90d8b0</vt:lpwstr>
  </property>
</Properties>
</file>